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B8D04" w14:textId="7AD84654" w:rsidR="00130CD4" w:rsidRPr="00785535" w:rsidRDefault="00130CD4" w:rsidP="00130CD4">
      <w:r w:rsidRPr="00501CB8">
        <w:rPr>
          <w:rFonts w:ascii="Times New Roman" w:hAnsi="Times New Roman" w:cs="Times New Roman"/>
          <w:b/>
          <w:bCs/>
        </w:rPr>
        <w:t>S</w:t>
      </w:r>
      <w:r w:rsidR="00450E40">
        <w:rPr>
          <w:rFonts w:ascii="Times New Roman" w:hAnsi="Times New Roman" w:cs="Times New Roman"/>
          <w:b/>
          <w:bCs/>
        </w:rPr>
        <w:t>5</w:t>
      </w:r>
      <w:r w:rsidRPr="00501CB8">
        <w:rPr>
          <w:rFonts w:ascii="Times New Roman" w:hAnsi="Times New Roman" w:cs="Times New Roman"/>
          <w:b/>
          <w:bCs/>
        </w:rPr>
        <w:t xml:space="preserve"> Table. Linear regression results on skipped trials</w:t>
      </w:r>
    </w:p>
    <w:p w14:paraId="53FDBB80" w14:textId="77777777" w:rsidR="00130CD4" w:rsidRDefault="00130CD4" w:rsidP="00130CD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405"/>
        <w:gridCol w:w="1080"/>
        <w:gridCol w:w="900"/>
        <w:gridCol w:w="1170"/>
        <w:gridCol w:w="1080"/>
      </w:tblGrid>
      <w:tr w:rsidR="00130CD4" w14:paraId="33D893F3" w14:textId="77777777" w:rsidTr="00901DC7">
        <w:tc>
          <w:tcPr>
            <w:tcW w:w="2645" w:type="dxa"/>
            <w:tcBorders>
              <w:bottom w:val="single" w:sz="4" w:space="0" w:color="auto"/>
            </w:tcBorders>
            <w:vAlign w:val="center"/>
          </w:tcPr>
          <w:p w14:paraId="480F10AA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04FF2A92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C10CA3A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2AECD6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CC9871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C012AEC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ß</w:t>
            </w:r>
          </w:p>
        </w:tc>
      </w:tr>
      <w:tr w:rsidR="00130CD4" w14:paraId="72444865" w14:textId="77777777" w:rsidTr="00901DC7">
        <w:trPr>
          <w:trHeight w:val="332"/>
        </w:trPr>
        <w:tc>
          <w:tcPr>
            <w:tcW w:w="2645" w:type="dxa"/>
            <w:tcBorders>
              <w:top w:val="single" w:sz="4" w:space="0" w:color="auto"/>
            </w:tcBorders>
            <w:vAlign w:val="center"/>
          </w:tcPr>
          <w:p w14:paraId="16B0A08E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6A0F4F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110C21CF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979BAD9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E01D698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7927529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8A58DF9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130CD4" w14:paraId="2B9B8A27" w14:textId="77777777" w:rsidTr="00901DC7">
        <w:trPr>
          <w:trHeight w:val="360"/>
        </w:trPr>
        <w:tc>
          <w:tcPr>
            <w:tcW w:w="2645" w:type="dxa"/>
            <w:vAlign w:val="center"/>
          </w:tcPr>
          <w:p w14:paraId="409A3AB6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 xml:space="preserve">Negative </w:t>
            </w:r>
            <w:proofErr w:type="spellStart"/>
            <w:r w:rsidRPr="006A0F4F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405" w:type="dxa"/>
            <w:vAlign w:val="center"/>
          </w:tcPr>
          <w:p w14:paraId="77CB20DF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80" w:type="dxa"/>
            <w:vAlign w:val="center"/>
          </w:tcPr>
          <w:p w14:paraId="46B8F329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00" w:type="dxa"/>
            <w:vAlign w:val="center"/>
          </w:tcPr>
          <w:p w14:paraId="4055582B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170" w:type="dxa"/>
            <w:vAlign w:val="center"/>
          </w:tcPr>
          <w:p w14:paraId="25242F28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vAlign w:val="center"/>
          </w:tcPr>
          <w:p w14:paraId="7831DA95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130CD4" w14:paraId="27C5E075" w14:textId="77777777" w:rsidTr="00901DC7">
        <w:trPr>
          <w:trHeight w:val="360"/>
        </w:trPr>
        <w:tc>
          <w:tcPr>
            <w:tcW w:w="2645" w:type="dxa"/>
            <w:vAlign w:val="center"/>
          </w:tcPr>
          <w:p w14:paraId="090FD5F5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 xml:space="preserve">Disorganized </w:t>
            </w:r>
            <w:proofErr w:type="spellStart"/>
            <w:r w:rsidRPr="006A0F4F">
              <w:rPr>
                <w:rFonts w:ascii="Times New Roman" w:hAnsi="Times New Roman" w:cs="Times New Roman"/>
              </w:rPr>
              <w:t>schizotypy</w:t>
            </w:r>
            <w:proofErr w:type="spellEnd"/>
          </w:p>
        </w:tc>
        <w:tc>
          <w:tcPr>
            <w:tcW w:w="1405" w:type="dxa"/>
            <w:vAlign w:val="center"/>
          </w:tcPr>
          <w:p w14:paraId="3F8FDF09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vAlign w:val="center"/>
          </w:tcPr>
          <w:p w14:paraId="0D6C3D9B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00" w:type="dxa"/>
            <w:vAlign w:val="center"/>
          </w:tcPr>
          <w:p w14:paraId="0C8414EA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70" w:type="dxa"/>
            <w:vAlign w:val="center"/>
          </w:tcPr>
          <w:p w14:paraId="422311ED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80" w:type="dxa"/>
            <w:vAlign w:val="center"/>
          </w:tcPr>
          <w:p w14:paraId="56737E6C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30CD4" w14:paraId="4966947E" w14:textId="77777777" w:rsidTr="00901DC7">
        <w:trPr>
          <w:trHeight w:val="360"/>
        </w:trPr>
        <w:tc>
          <w:tcPr>
            <w:tcW w:w="2645" w:type="dxa"/>
            <w:vAlign w:val="center"/>
          </w:tcPr>
          <w:p w14:paraId="6D40BF91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Trait anxiety</w:t>
            </w:r>
          </w:p>
        </w:tc>
        <w:tc>
          <w:tcPr>
            <w:tcW w:w="1405" w:type="dxa"/>
            <w:vAlign w:val="center"/>
          </w:tcPr>
          <w:p w14:paraId="6802206C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80" w:type="dxa"/>
            <w:vAlign w:val="center"/>
          </w:tcPr>
          <w:p w14:paraId="34A2CE17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vAlign w:val="center"/>
          </w:tcPr>
          <w:p w14:paraId="64C90FAF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170" w:type="dxa"/>
            <w:vAlign w:val="center"/>
          </w:tcPr>
          <w:p w14:paraId="106BA9C8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vAlign w:val="center"/>
          </w:tcPr>
          <w:p w14:paraId="0D5D2524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130CD4" w14:paraId="61AA0E66" w14:textId="77777777" w:rsidTr="00901DC7">
        <w:trPr>
          <w:trHeight w:val="360"/>
        </w:trPr>
        <w:tc>
          <w:tcPr>
            <w:tcW w:w="2645" w:type="dxa"/>
            <w:vAlign w:val="center"/>
          </w:tcPr>
          <w:p w14:paraId="7F5B8B5F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405" w:type="dxa"/>
            <w:vAlign w:val="center"/>
          </w:tcPr>
          <w:p w14:paraId="75FEC766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80" w:type="dxa"/>
            <w:vAlign w:val="center"/>
          </w:tcPr>
          <w:p w14:paraId="4A34990D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900" w:type="dxa"/>
            <w:vAlign w:val="center"/>
          </w:tcPr>
          <w:p w14:paraId="5EE07172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170" w:type="dxa"/>
            <w:vAlign w:val="center"/>
          </w:tcPr>
          <w:p w14:paraId="636D0791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80" w:type="dxa"/>
            <w:vAlign w:val="center"/>
          </w:tcPr>
          <w:p w14:paraId="68C827C1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30CD4" w14:paraId="174CB434" w14:textId="77777777" w:rsidTr="00901DC7">
        <w:trPr>
          <w:trHeight w:val="387"/>
        </w:trPr>
        <w:tc>
          <w:tcPr>
            <w:tcW w:w="2645" w:type="dxa"/>
            <w:vAlign w:val="center"/>
          </w:tcPr>
          <w:p w14:paraId="53F73F7D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</w:rPr>
              <w:t>Trait anxiety * condition</w:t>
            </w:r>
          </w:p>
        </w:tc>
        <w:tc>
          <w:tcPr>
            <w:tcW w:w="1405" w:type="dxa"/>
            <w:vAlign w:val="center"/>
          </w:tcPr>
          <w:p w14:paraId="4F4B6F7B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vAlign w:val="center"/>
          </w:tcPr>
          <w:p w14:paraId="1C00B00E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vAlign w:val="center"/>
          </w:tcPr>
          <w:p w14:paraId="616ED1EA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vAlign w:val="center"/>
          </w:tcPr>
          <w:p w14:paraId="7377ED20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80" w:type="dxa"/>
            <w:vAlign w:val="center"/>
          </w:tcPr>
          <w:p w14:paraId="5AD0CCC6" w14:textId="77777777" w:rsidR="00130CD4" w:rsidRPr="006A0F4F" w:rsidRDefault="00130CD4" w:rsidP="00901D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F4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14:paraId="74A9F46C" w14:textId="77777777" w:rsidR="00130CD4" w:rsidRDefault="00130CD4" w:rsidP="00130CD4">
      <w:pPr>
        <w:rPr>
          <w:rFonts w:ascii="Times New Roman" w:hAnsi="Times New Roman" w:cs="Times New Roman"/>
        </w:rPr>
      </w:pPr>
    </w:p>
    <w:p w14:paraId="3712C2A7" w14:textId="77777777" w:rsidR="00130CD4" w:rsidRDefault="00130CD4" w:rsidP="00130C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N = 175. Statistical output from robust regression on information seeking (measured by number of skipped trials).</w:t>
      </w:r>
    </w:p>
    <w:p w14:paraId="48500EE7" w14:textId="77777777" w:rsidR="000C0D43" w:rsidRDefault="000C0D43"/>
    <w:sectPr w:rsidR="000C0D43" w:rsidSect="00206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CD4"/>
    <w:rsid w:val="00010309"/>
    <w:rsid w:val="00014251"/>
    <w:rsid w:val="00034340"/>
    <w:rsid w:val="0007249B"/>
    <w:rsid w:val="00072B93"/>
    <w:rsid w:val="00073897"/>
    <w:rsid w:val="000A068A"/>
    <w:rsid w:val="000A22C3"/>
    <w:rsid w:val="000B4B9F"/>
    <w:rsid w:val="000C0D43"/>
    <w:rsid w:val="000C1A1E"/>
    <w:rsid w:val="000C1CA6"/>
    <w:rsid w:val="000E3440"/>
    <w:rsid w:val="000E3889"/>
    <w:rsid w:val="000E445C"/>
    <w:rsid w:val="00103B18"/>
    <w:rsid w:val="00103E93"/>
    <w:rsid w:val="00123910"/>
    <w:rsid w:val="001267CF"/>
    <w:rsid w:val="0013097D"/>
    <w:rsid w:val="00130CD4"/>
    <w:rsid w:val="00134368"/>
    <w:rsid w:val="00135DC0"/>
    <w:rsid w:val="00155C27"/>
    <w:rsid w:val="00162B30"/>
    <w:rsid w:val="001711BD"/>
    <w:rsid w:val="00183A2B"/>
    <w:rsid w:val="00184871"/>
    <w:rsid w:val="00185DFF"/>
    <w:rsid w:val="00196EFF"/>
    <w:rsid w:val="001A3CC9"/>
    <w:rsid w:val="001A694D"/>
    <w:rsid w:val="001B6CCE"/>
    <w:rsid w:val="001B6EA9"/>
    <w:rsid w:val="001C2FA9"/>
    <w:rsid w:val="001E1F0C"/>
    <w:rsid w:val="0020625F"/>
    <w:rsid w:val="00226C59"/>
    <w:rsid w:val="00232C7D"/>
    <w:rsid w:val="00233377"/>
    <w:rsid w:val="00236AA5"/>
    <w:rsid w:val="00263D2D"/>
    <w:rsid w:val="00267791"/>
    <w:rsid w:val="0027461B"/>
    <w:rsid w:val="00274DB1"/>
    <w:rsid w:val="00275304"/>
    <w:rsid w:val="00294BB3"/>
    <w:rsid w:val="002A2996"/>
    <w:rsid w:val="002B6382"/>
    <w:rsid w:val="002C34C9"/>
    <w:rsid w:val="002E603C"/>
    <w:rsid w:val="002F1219"/>
    <w:rsid w:val="002F2D21"/>
    <w:rsid w:val="003054B6"/>
    <w:rsid w:val="003227AE"/>
    <w:rsid w:val="00326F56"/>
    <w:rsid w:val="00331A22"/>
    <w:rsid w:val="00351163"/>
    <w:rsid w:val="00360FFA"/>
    <w:rsid w:val="00386132"/>
    <w:rsid w:val="00395514"/>
    <w:rsid w:val="003A247D"/>
    <w:rsid w:val="003A745A"/>
    <w:rsid w:val="003C763E"/>
    <w:rsid w:val="003E7153"/>
    <w:rsid w:val="004034D5"/>
    <w:rsid w:val="00412E9B"/>
    <w:rsid w:val="00427B68"/>
    <w:rsid w:val="00433EC7"/>
    <w:rsid w:val="004441C1"/>
    <w:rsid w:val="0044443B"/>
    <w:rsid w:val="00446469"/>
    <w:rsid w:val="00450E40"/>
    <w:rsid w:val="00461284"/>
    <w:rsid w:val="00467DE4"/>
    <w:rsid w:val="004854EB"/>
    <w:rsid w:val="004A1E6C"/>
    <w:rsid w:val="004A6F98"/>
    <w:rsid w:val="004B06DF"/>
    <w:rsid w:val="004B6FE8"/>
    <w:rsid w:val="004B705C"/>
    <w:rsid w:val="004B7A1D"/>
    <w:rsid w:val="004C47D6"/>
    <w:rsid w:val="004E3746"/>
    <w:rsid w:val="004E7FAF"/>
    <w:rsid w:val="004F065C"/>
    <w:rsid w:val="004F2E46"/>
    <w:rsid w:val="005110EE"/>
    <w:rsid w:val="005477FE"/>
    <w:rsid w:val="00581976"/>
    <w:rsid w:val="00581DB6"/>
    <w:rsid w:val="00583CC8"/>
    <w:rsid w:val="005908D8"/>
    <w:rsid w:val="005964B1"/>
    <w:rsid w:val="00596C83"/>
    <w:rsid w:val="005B54B0"/>
    <w:rsid w:val="005C672E"/>
    <w:rsid w:val="005C782E"/>
    <w:rsid w:val="005C7D84"/>
    <w:rsid w:val="005D6040"/>
    <w:rsid w:val="005E58AE"/>
    <w:rsid w:val="005E7D09"/>
    <w:rsid w:val="00607FB1"/>
    <w:rsid w:val="006148B6"/>
    <w:rsid w:val="00622D36"/>
    <w:rsid w:val="0062457D"/>
    <w:rsid w:val="00624B0E"/>
    <w:rsid w:val="006414C0"/>
    <w:rsid w:val="0064469D"/>
    <w:rsid w:val="00662764"/>
    <w:rsid w:val="0066288E"/>
    <w:rsid w:val="00675004"/>
    <w:rsid w:val="006773FE"/>
    <w:rsid w:val="006D051E"/>
    <w:rsid w:val="006D2414"/>
    <w:rsid w:val="006D7C6D"/>
    <w:rsid w:val="006E0A84"/>
    <w:rsid w:val="006E120A"/>
    <w:rsid w:val="006E22DB"/>
    <w:rsid w:val="007037B7"/>
    <w:rsid w:val="007133E2"/>
    <w:rsid w:val="00716E09"/>
    <w:rsid w:val="00721BF3"/>
    <w:rsid w:val="00737434"/>
    <w:rsid w:val="00756458"/>
    <w:rsid w:val="00763E4F"/>
    <w:rsid w:val="0076653F"/>
    <w:rsid w:val="00766CC6"/>
    <w:rsid w:val="007962CC"/>
    <w:rsid w:val="00797A7F"/>
    <w:rsid w:val="007A6B03"/>
    <w:rsid w:val="007A7062"/>
    <w:rsid w:val="007B2A86"/>
    <w:rsid w:val="007D30CB"/>
    <w:rsid w:val="007E5479"/>
    <w:rsid w:val="00823A27"/>
    <w:rsid w:val="00827223"/>
    <w:rsid w:val="0086165E"/>
    <w:rsid w:val="00884AE0"/>
    <w:rsid w:val="008A0906"/>
    <w:rsid w:val="008C797D"/>
    <w:rsid w:val="008D28B3"/>
    <w:rsid w:val="00905F4E"/>
    <w:rsid w:val="009161A4"/>
    <w:rsid w:val="00922715"/>
    <w:rsid w:val="00924F50"/>
    <w:rsid w:val="009357DE"/>
    <w:rsid w:val="00941250"/>
    <w:rsid w:val="00961688"/>
    <w:rsid w:val="009707A8"/>
    <w:rsid w:val="00977511"/>
    <w:rsid w:val="00991050"/>
    <w:rsid w:val="00996673"/>
    <w:rsid w:val="009A04C1"/>
    <w:rsid w:val="009C391A"/>
    <w:rsid w:val="009D5E82"/>
    <w:rsid w:val="00A008A3"/>
    <w:rsid w:val="00A1564E"/>
    <w:rsid w:val="00A20B1A"/>
    <w:rsid w:val="00A34275"/>
    <w:rsid w:val="00A37A89"/>
    <w:rsid w:val="00A50005"/>
    <w:rsid w:val="00A621D2"/>
    <w:rsid w:val="00A72C08"/>
    <w:rsid w:val="00A83789"/>
    <w:rsid w:val="00AA3958"/>
    <w:rsid w:val="00AB19D4"/>
    <w:rsid w:val="00AC46BA"/>
    <w:rsid w:val="00AE6EC1"/>
    <w:rsid w:val="00B01813"/>
    <w:rsid w:val="00B16CA5"/>
    <w:rsid w:val="00B21E56"/>
    <w:rsid w:val="00B25F49"/>
    <w:rsid w:val="00B63553"/>
    <w:rsid w:val="00B840F4"/>
    <w:rsid w:val="00B92110"/>
    <w:rsid w:val="00BB2BA9"/>
    <w:rsid w:val="00BC7101"/>
    <w:rsid w:val="00BE1FD6"/>
    <w:rsid w:val="00BE3C92"/>
    <w:rsid w:val="00BF19D8"/>
    <w:rsid w:val="00BF2FC1"/>
    <w:rsid w:val="00BF49CD"/>
    <w:rsid w:val="00BF7370"/>
    <w:rsid w:val="00C17407"/>
    <w:rsid w:val="00C26064"/>
    <w:rsid w:val="00C366E8"/>
    <w:rsid w:val="00C37953"/>
    <w:rsid w:val="00C61D35"/>
    <w:rsid w:val="00C80A3E"/>
    <w:rsid w:val="00CA3E89"/>
    <w:rsid w:val="00CB7897"/>
    <w:rsid w:val="00CD7A2A"/>
    <w:rsid w:val="00CE21D7"/>
    <w:rsid w:val="00D410A3"/>
    <w:rsid w:val="00D62A65"/>
    <w:rsid w:val="00D63003"/>
    <w:rsid w:val="00D64237"/>
    <w:rsid w:val="00D9436B"/>
    <w:rsid w:val="00DA3C08"/>
    <w:rsid w:val="00DA5348"/>
    <w:rsid w:val="00DB17F5"/>
    <w:rsid w:val="00DE0EDF"/>
    <w:rsid w:val="00DE59EE"/>
    <w:rsid w:val="00DF5EFC"/>
    <w:rsid w:val="00E241E9"/>
    <w:rsid w:val="00E5469F"/>
    <w:rsid w:val="00E56885"/>
    <w:rsid w:val="00E80DCB"/>
    <w:rsid w:val="00E93D1D"/>
    <w:rsid w:val="00EC098B"/>
    <w:rsid w:val="00EE5023"/>
    <w:rsid w:val="00F00247"/>
    <w:rsid w:val="00F061AB"/>
    <w:rsid w:val="00F10802"/>
    <w:rsid w:val="00F1372D"/>
    <w:rsid w:val="00F31E79"/>
    <w:rsid w:val="00F34BF7"/>
    <w:rsid w:val="00F35970"/>
    <w:rsid w:val="00F428A8"/>
    <w:rsid w:val="00F448BE"/>
    <w:rsid w:val="00F62C95"/>
    <w:rsid w:val="00F65669"/>
    <w:rsid w:val="00F8297C"/>
    <w:rsid w:val="00F83FE0"/>
    <w:rsid w:val="00FB09E5"/>
    <w:rsid w:val="00FD3CB7"/>
    <w:rsid w:val="00FD6BC3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A89AF"/>
  <w14:defaultImageDpi w14:val="32767"/>
  <w15:chartTrackingRefBased/>
  <w15:docId w15:val="{B0C467E6-D777-4544-92C3-8616B4F5F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0C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0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C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C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C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C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C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C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C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C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C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C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C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Wanchen</dc:creator>
  <cp:keywords/>
  <dc:description/>
  <cp:lastModifiedBy>Wanchen Zhao</cp:lastModifiedBy>
  <cp:revision>2</cp:revision>
  <dcterms:created xsi:type="dcterms:W3CDTF">2024-08-29T16:39:00Z</dcterms:created>
  <dcterms:modified xsi:type="dcterms:W3CDTF">2024-08-29T19:57:00Z</dcterms:modified>
</cp:coreProperties>
</file>